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="-152" w:tblpY="390"/>
        <w:tblW w:w="14240" w:type="dxa"/>
        <w:tblLook w:val="04A0" w:firstRow="1" w:lastRow="0" w:firstColumn="1" w:lastColumn="0" w:noHBand="0" w:noVBand="1"/>
      </w:tblPr>
      <w:tblGrid>
        <w:gridCol w:w="1190"/>
        <w:gridCol w:w="961"/>
        <w:gridCol w:w="750"/>
        <w:gridCol w:w="961"/>
        <w:gridCol w:w="750"/>
        <w:gridCol w:w="1018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</w:tblGrid>
      <w:tr w:rsidR="00847733" w:rsidRPr="00A216C1" w14:paraId="1E9A3436" w14:textId="5208333A" w:rsidTr="00EB0BEF">
        <w:tc>
          <w:tcPr>
            <w:tcW w:w="1190" w:type="dxa"/>
          </w:tcPr>
          <w:p w14:paraId="41C63F9B" w14:textId="712AB1CF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s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6D82E2D7" w14:textId="7ACA1AA1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ed donor bones</w:t>
            </w:r>
          </w:p>
        </w:tc>
        <w:tc>
          <w:tcPr>
            <w:tcW w:w="750" w:type="dxa"/>
          </w:tcPr>
          <w:p w14:paraId="51454186" w14:textId="7DF1D82E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ual donor bones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68EF8F6A" w14:textId="03ACF31E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ed cores</w:t>
            </w:r>
          </w:p>
        </w:tc>
        <w:tc>
          <w:tcPr>
            <w:tcW w:w="750" w:type="dxa"/>
          </w:tcPr>
          <w:p w14:paraId="495DB843" w14:textId="40581015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ual core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2B72CB9E" w14:textId="73FA02AF" w:rsidR="00847733" w:rsidRPr="00A216C1" w:rsidRDefault="00FC73DE" w:rsidP="00EB0BE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3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847733"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cted samples </w:t>
            </w:r>
          </w:p>
        </w:tc>
        <w:tc>
          <w:tcPr>
            <w:tcW w:w="861" w:type="dxa"/>
          </w:tcPr>
          <w:p w14:paraId="5A05C728" w14:textId="5DDBF886" w:rsidR="00847733" w:rsidRPr="00A216C1" w:rsidRDefault="00D066FD" w:rsidP="00EB0BE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6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="00847733"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ual samples</w:t>
            </w:r>
          </w:p>
          <w:p w14:paraId="6DFA27BD" w14:textId="481B48CD" w:rsidR="00847733" w:rsidRPr="00A216C1" w:rsidRDefault="00847733" w:rsidP="00EB0BE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Total) </w:t>
            </w:r>
          </w:p>
        </w:tc>
        <w:tc>
          <w:tcPr>
            <w:tcW w:w="861" w:type="dxa"/>
          </w:tcPr>
          <w:p w14:paraId="598F856D" w14:textId="0A2CBBD6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ual samples (L)</w:t>
            </w:r>
          </w:p>
        </w:tc>
        <w:tc>
          <w:tcPr>
            <w:tcW w:w="861" w:type="dxa"/>
          </w:tcPr>
          <w:p w14:paraId="13BB68F9" w14:textId="2A25FE9A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ual samples (M)</w:t>
            </w:r>
          </w:p>
        </w:tc>
        <w:tc>
          <w:tcPr>
            <w:tcW w:w="861" w:type="dxa"/>
          </w:tcPr>
          <w:p w14:paraId="6B74403A" w14:textId="6E42AB6B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ual samples (L+M)</w:t>
            </w:r>
          </w:p>
        </w:tc>
        <w:tc>
          <w:tcPr>
            <w:tcW w:w="861" w:type="dxa"/>
          </w:tcPr>
          <w:p w14:paraId="04E6A024" w14:textId="2349F57F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ual samples (R)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76CD648F" w14:textId="6EBAE621" w:rsidR="00847733" w:rsidRPr="00A216C1" w:rsidRDefault="00D066FD" w:rsidP="00EB0BE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="00847733"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l</w:t>
            </w:r>
            <w:proofErr w:type="spellEnd"/>
            <w:r w:rsidR="00847733"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amples (Total)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1FA2162F" w14:textId="02774A36" w:rsidR="00847733" w:rsidRPr="00A216C1" w:rsidRDefault="00847733" w:rsidP="00EB0BE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l samples (L)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2839C1F2" w14:textId="6C7E49F9" w:rsidR="00847733" w:rsidRPr="00A216C1" w:rsidRDefault="00847733" w:rsidP="00EB0BE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l samples (M)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5692AEA7" w14:textId="77777777" w:rsidR="00847733" w:rsidRPr="00A216C1" w:rsidRDefault="00847733" w:rsidP="00EB0BE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l</w:t>
            </w:r>
          </w:p>
          <w:p w14:paraId="4AD23595" w14:textId="3DADFB69" w:rsidR="00847733" w:rsidRPr="00A216C1" w:rsidRDefault="00847733" w:rsidP="00EB0BE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s (L+M)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7D5E78B5" w14:textId="40F956D4" w:rsidR="00847733" w:rsidRPr="00A216C1" w:rsidRDefault="00847733" w:rsidP="00EB0BE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l samples (R)</w:t>
            </w:r>
          </w:p>
        </w:tc>
      </w:tr>
      <w:tr w:rsidR="00847733" w:rsidRPr="00A216C1" w14:paraId="120C7DA1" w14:textId="2C49A0F4" w:rsidTr="00EB0BEF">
        <w:tc>
          <w:tcPr>
            <w:tcW w:w="1190" w:type="dxa"/>
          </w:tcPr>
          <w:p w14:paraId="1CD1B8C3" w14:textId="7041830D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34A9CCB5" w14:textId="7C6D95F3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0" w:type="dxa"/>
          </w:tcPr>
          <w:p w14:paraId="711F1A9C" w14:textId="2237CD92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514CD13A" w14:textId="4E18533A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50" w:type="dxa"/>
          </w:tcPr>
          <w:p w14:paraId="0B036FF8" w14:textId="458DEE03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1DEB4507" w14:textId="684F9A91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61" w:type="dxa"/>
          </w:tcPr>
          <w:p w14:paraId="65C3DF67" w14:textId="43F72120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61" w:type="dxa"/>
          </w:tcPr>
          <w:p w14:paraId="4AA38518" w14:textId="4B289905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1" w:type="dxa"/>
          </w:tcPr>
          <w:p w14:paraId="7DD73A68" w14:textId="7CBC7E7E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14:paraId="4CBF44E4" w14:textId="3247E805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1" w:type="dxa"/>
          </w:tcPr>
          <w:p w14:paraId="4AA75FA1" w14:textId="67900550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17FD6F8F" w14:textId="2D70D56F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1FB08B62" w14:textId="3D5936EC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52DFE0CD" w14:textId="2157E681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71C00D22" w14:textId="06EE0BE8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6FC4CA6F" w14:textId="729B5F25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47733" w:rsidRPr="00A216C1" w14:paraId="3EE87B86" w14:textId="6B96F28B" w:rsidTr="00EB0BEF">
        <w:tc>
          <w:tcPr>
            <w:tcW w:w="1190" w:type="dxa"/>
          </w:tcPr>
          <w:p w14:paraId="043C50AD" w14:textId="401810E4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-5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18EF9F64" w14:textId="7943FA2C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750" w:type="dxa"/>
          </w:tcPr>
          <w:p w14:paraId="3BC28F0D" w14:textId="1D35C297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31F6C9C1" w14:textId="498C39DF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50" w:type="dxa"/>
          </w:tcPr>
          <w:p w14:paraId="63A6B765" w14:textId="5D3F8F7B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0DD68612" w14:textId="5ADA1E6B" w:rsidR="00847733" w:rsidRPr="00A216C1" w:rsidRDefault="00D066FD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6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847733"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61" w:type="dxa"/>
          </w:tcPr>
          <w:p w14:paraId="79E214FC" w14:textId="663C5D02" w:rsidR="00847733" w:rsidRPr="00A216C1" w:rsidRDefault="00D066FD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="00847733"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61" w:type="dxa"/>
          </w:tcPr>
          <w:p w14:paraId="6F121CD3" w14:textId="151AC64B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61" w:type="dxa"/>
          </w:tcPr>
          <w:p w14:paraId="644C5C0D" w14:textId="4E319C8C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61" w:type="dxa"/>
          </w:tcPr>
          <w:p w14:paraId="3332580D" w14:textId="1D615202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61" w:type="dxa"/>
          </w:tcPr>
          <w:p w14:paraId="3169B243" w14:textId="02C96E91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4869B601" w14:textId="5CB8C75C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18E39FD5" w14:textId="74A086BF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6F77600E" w14:textId="64B58E27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51ACE355" w14:textId="6DA724A9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709A2398" w14:textId="40C7A297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847733" w:rsidRPr="00A216C1" w14:paraId="2D3B9200" w14:textId="645477C0" w:rsidTr="00EB0BEF">
        <w:tc>
          <w:tcPr>
            <w:tcW w:w="1190" w:type="dxa"/>
          </w:tcPr>
          <w:p w14:paraId="77D78C95" w14:textId="267E3E7B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-5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23392638" w14:textId="3FE15D86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0" w:type="dxa"/>
          </w:tcPr>
          <w:p w14:paraId="627BF002" w14:textId="3276E7F5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47B3695F" w14:textId="50EA2432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50" w:type="dxa"/>
          </w:tcPr>
          <w:p w14:paraId="48DE49E3" w14:textId="6A703D52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12C56448" w14:textId="302C5705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61" w:type="dxa"/>
          </w:tcPr>
          <w:p w14:paraId="39A4D754" w14:textId="2C90E1EB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61" w:type="dxa"/>
          </w:tcPr>
          <w:p w14:paraId="12957B7B" w14:textId="3F35F5CD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61" w:type="dxa"/>
          </w:tcPr>
          <w:p w14:paraId="6DEED888" w14:textId="604F8292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61" w:type="dxa"/>
          </w:tcPr>
          <w:p w14:paraId="01294A6B" w14:textId="3993C795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1" w:type="dxa"/>
          </w:tcPr>
          <w:p w14:paraId="1559B32D" w14:textId="04A36415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0CA188C6" w14:textId="37C4EB90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1782F292" w14:textId="330A8BAD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15A07B25" w14:textId="3BFD2F25" w:rsidR="00847733" w:rsidRPr="00A216C1" w:rsidRDefault="00756186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48A10572" w14:textId="72FB75FD" w:rsidR="00847733" w:rsidRPr="00A216C1" w:rsidRDefault="00756186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645AB96F" w14:textId="45B5634E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847733" w:rsidRPr="00A216C1" w14:paraId="767D8095" w14:textId="0788BB0F" w:rsidTr="00EB0BEF">
        <w:tc>
          <w:tcPr>
            <w:tcW w:w="1190" w:type="dxa"/>
          </w:tcPr>
          <w:p w14:paraId="615CDCDE" w14:textId="3AE4A79E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vertebrae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42922CCE" w14:textId="469034C8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50" w:type="dxa"/>
          </w:tcPr>
          <w:p w14:paraId="7CCDB3D9" w14:textId="17EDC539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7A7983F0" w14:textId="7AD10F22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50" w:type="dxa"/>
          </w:tcPr>
          <w:p w14:paraId="22C794FC" w14:textId="0D8B11C2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5DAB58B1" w14:textId="6903834B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61" w:type="dxa"/>
          </w:tcPr>
          <w:p w14:paraId="117673A4" w14:textId="1D86EFDC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61" w:type="dxa"/>
          </w:tcPr>
          <w:p w14:paraId="4CA3832E" w14:textId="6D0EB062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61" w:type="dxa"/>
          </w:tcPr>
          <w:p w14:paraId="56BE4C16" w14:textId="6FB217AE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61" w:type="dxa"/>
          </w:tcPr>
          <w:p w14:paraId="36118EA2" w14:textId="74523987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61" w:type="dxa"/>
          </w:tcPr>
          <w:p w14:paraId="326C0EB8" w14:textId="28E1A79A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68AB68E1" w14:textId="188DD6AC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237CD8DC" w14:textId="49706F27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0798426C" w14:textId="3F5015B6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756186"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7738DC2F" w14:textId="3F6A53E8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756186"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5B63E4B1" w14:textId="1B2C1F50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</w:tr>
      <w:tr w:rsidR="00847733" w:rsidRPr="00A216C1" w14:paraId="4F5077B6" w14:textId="2249509D" w:rsidTr="00EB0BEF">
        <w:tc>
          <w:tcPr>
            <w:tcW w:w="1190" w:type="dxa"/>
          </w:tcPr>
          <w:p w14:paraId="47BAC8DE" w14:textId="59C1910D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_F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63B8C67C" w14:textId="2545B00E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0" w:type="dxa"/>
          </w:tcPr>
          <w:p w14:paraId="42A37B15" w14:textId="212B8850" w:rsidR="00847733" w:rsidRPr="00A216C1" w:rsidRDefault="00D066FD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="00847733"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14B5AE05" w14:textId="7E781FB7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50" w:type="dxa"/>
          </w:tcPr>
          <w:p w14:paraId="18E1C40B" w14:textId="0EA83BB6" w:rsidR="00847733" w:rsidRPr="00A216C1" w:rsidRDefault="00FC73DE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="00847733"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282AA5C0" w14:textId="46D0B055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1" w:type="dxa"/>
          </w:tcPr>
          <w:p w14:paraId="072582BB" w14:textId="6E2B10E0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1" w:type="dxa"/>
          </w:tcPr>
          <w:p w14:paraId="7EAF4A01" w14:textId="1423890D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1" w:type="dxa"/>
          </w:tcPr>
          <w:p w14:paraId="00AF088C" w14:textId="1E436C2B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14:paraId="04E97B3A" w14:textId="1175D7AC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1" w:type="dxa"/>
          </w:tcPr>
          <w:p w14:paraId="312E110A" w14:textId="73E77478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3CE98FA3" w14:textId="1471326B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71A6699A" w14:textId="35D6B45F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182E3F98" w14:textId="3F158180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414A6D6E" w14:textId="493DFFB8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5F54EC2D" w14:textId="06BA0A9F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847733" w:rsidRPr="00A216C1" w14:paraId="2752DA57" w14:textId="57F564AB" w:rsidTr="00EB0BEF">
        <w:tc>
          <w:tcPr>
            <w:tcW w:w="1190" w:type="dxa"/>
          </w:tcPr>
          <w:p w14:paraId="5D0D5B1B" w14:textId="3C1DE062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_F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646CFA6A" w14:textId="7D7FC2ED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0" w:type="dxa"/>
          </w:tcPr>
          <w:p w14:paraId="43CFAC05" w14:textId="7140882C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11070ACB" w14:textId="166D6E9A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0" w:type="dxa"/>
          </w:tcPr>
          <w:p w14:paraId="5635D274" w14:textId="2A170210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69D79BA2" w14:textId="3CDDE2DE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61" w:type="dxa"/>
          </w:tcPr>
          <w:p w14:paraId="0F7A7A7C" w14:textId="51BBEDB6" w:rsidR="00847733" w:rsidRPr="00A216C1" w:rsidRDefault="00E55FE1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5FE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="00847733"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61" w:type="dxa"/>
          </w:tcPr>
          <w:p w14:paraId="7BDE7CD4" w14:textId="324D6774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14:paraId="44B3A6EA" w14:textId="1B996E23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14:paraId="78EC56B4" w14:textId="70DF9D0D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14:paraId="00A3CF42" w14:textId="7B630E68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722C475C" w14:textId="55A7F39C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7C23EAA8" w14:textId="0B063EE4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08EE1683" w14:textId="3715F407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30E24D39" w14:textId="03B9DCA0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74B94EEF" w14:textId="2A361EF9" w:rsidR="00847733" w:rsidRPr="00A216C1" w:rsidRDefault="00847733" w:rsidP="00EB0B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16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847733" w:rsidRPr="00A216C1" w14:paraId="30C8BAE4" w14:textId="04160EC1" w:rsidTr="00EB0BEF">
        <w:tc>
          <w:tcPr>
            <w:tcW w:w="1190" w:type="dxa"/>
          </w:tcPr>
          <w:p w14:paraId="308EFA66" w14:textId="6F2CDCA2" w:rsidR="00847733" w:rsidRPr="00EB0BEF" w:rsidRDefault="00847733" w:rsidP="00EB0BE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femoral heads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7828E245" w14:textId="4A2712B8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0" w:type="dxa"/>
          </w:tcPr>
          <w:p w14:paraId="537D7700" w14:textId="4EB37683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0F4B1BE3" w14:textId="492DC995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50" w:type="dxa"/>
          </w:tcPr>
          <w:p w14:paraId="4F79819F" w14:textId="3691F000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036E8669" w14:textId="0B5685BB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61" w:type="dxa"/>
          </w:tcPr>
          <w:p w14:paraId="42270EDC" w14:textId="6287E90F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61" w:type="dxa"/>
          </w:tcPr>
          <w:p w14:paraId="250ED779" w14:textId="67918175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1" w:type="dxa"/>
          </w:tcPr>
          <w:p w14:paraId="22C70038" w14:textId="6822F740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14:paraId="260BAE72" w14:textId="4D98E512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1" w:type="dxa"/>
          </w:tcPr>
          <w:p w14:paraId="04684FC4" w14:textId="28AEBEC6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3AB99D53" w14:textId="27397F1D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5D40B331" w14:textId="77B3FF81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162737AB" w14:textId="603F7E64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798F5EEE" w14:textId="6A882329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0C39B910" w14:textId="5C64318F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847733" w:rsidRPr="00A216C1" w14:paraId="2588249C" w14:textId="1D7D642B" w:rsidTr="00EB0BEF">
        <w:tc>
          <w:tcPr>
            <w:tcW w:w="1190" w:type="dxa"/>
          </w:tcPr>
          <w:p w14:paraId="7F34EC11" w14:textId="648824E3" w:rsidR="00847733" w:rsidRPr="00EB0BEF" w:rsidRDefault="00847733" w:rsidP="00EB0BE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bones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2C513E6A" w14:textId="76291C83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50" w:type="dxa"/>
          </w:tcPr>
          <w:p w14:paraId="43D43443" w14:textId="1ACA274B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61" w:type="dxa"/>
            <w:shd w:val="clear" w:color="auto" w:fill="F2F2F2" w:themeFill="background1" w:themeFillShade="F2"/>
          </w:tcPr>
          <w:p w14:paraId="3EE5BA51" w14:textId="640D4EC1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750" w:type="dxa"/>
          </w:tcPr>
          <w:p w14:paraId="0E299650" w14:textId="1326DA26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14:paraId="6C782937" w14:textId="09826D08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61" w:type="dxa"/>
          </w:tcPr>
          <w:p w14:paraId="58D21EFC" w14:textId="39EAB8B3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61" w:type="dxa"/>
          </w:tcPr>
          <w:p w14:paraId="008FB5A5" w14:textId="757855A3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61" w:type="dxa"/>
          </w:tcPr>
          <w:p w14:paraId="153941DC" w14:textId="25812C5F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61" w:type="dxa"/>
          </w:tcPr>
          <w:p w14:paraId="07EC9218" w14:textId="69E4EA0B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61" w:type="dxa"/>
          </w:tcPr>
          <w:p w14:paraId="2716820E" w14:textId="7B729D29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7814F786" w14:textId="63CE5466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6E7898CA" w14:textId="5EF7A47A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238A6F0D" w14:textId="6E83BFE1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756186"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10D30E55" w14:textId="41D0BC3D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756186"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1" w:type="dxa"/>
            <w:shd w:val="clear" w:color="auto" w:fill="BFBFBF" w:themeFill="background1" w:themeFillShade="BF"/>
          </w:tcPr>
          <w:p w14:paraId="0BD986BC" w14:textId="2102E3E8" w:rsidR="00847733" w:rsidRPr="00EB0BEF" w:rsidRDefault="00847733" w:rsidP="00EB0B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0B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</w:tr>
    </w:tbl>
    <w:p w14:paraId="257AA38F" w14:textId="0FB9E20C" w:rsidR="00CB3FEB" w:rsidRDefault="00A216C1">
      <w:pPr>
        <w:rPr>
          <w:rFonts w:ascii="Times New Roman" w:hAnsi="Times New Roman" w:cs="Times New Roman"/>
        </w:rPr>
      </w:pPr>
      <w:r w:rsidRPr="00A216C1">
        <w:rPr>
          <w:rFonts w:ascii="Times New Roman" w:hAnsi="Times New Roman" w:cs="Times New Roman"/>
        </w:rPr>
        <w:t>Supplement 2</w:t>
      </w:r>
      <w:r w:rsidR="0082009A">
        <w:rPr>
          <w:rFonts w:ascii="Times New Roman" w:hAnsi="Times New Roman" w:cs="Times New Roman"/>
        </w:rPr>
        <w:t xml:space="preserve">. The detailed data of donor bones, </w:t>
      </w:r>
      <w:r w:rsidR="007C22C6">
        <w:rPr>
          <w:rFonts w:ascii="Times New Roman" w:hAnsi="Times New Roman" w:cs="Times New Roman"/>
        </w:rPr>
        <w:t>cylindrical cores</w:t>
      </w:r>
      <w:r w:rsidR="00A33469">
        <w:rPr>
          <w:rFonts w:ascii="Times New Roman" w:hAnsi="Times New Roman" w:cs="Times New Roman"/>
        </w:rPr>
        <w:t>,</w:t>
      </w:r>
      <w:r w:rsidR="007C22C6">
        <w:rPr>
          <w:rFonts w:ascii="Times New Roman" w:hAnsi="Times New Roman" w:cs="Times New Roman"/>
        </w:rPr>
        <w:t xml:space="preserve"> and samples in our </w:t>
      </w:r>
      <w:r w:rsidR="00311F51">
        <w:rPr>
          <w:rFonts w:ascii="Times New Roman" w:hAnsi="Times New Roman" w:cs="Times New Roman"/>
        </w:rPr>
        <w:t>study</w:t>
      </w:r>
      <w:r w:rsidR="007C22C6">
        <w:rPr>
          <w:rFonts w:ascii="Times New Roman" w:hAnsi="Times New Roman" w:cs="Times New Roman"/>
        </w:rPr>
        <w:t>.</w:t>
      </w:r>
    </w:p>
    <w:p w14:paraId="3C41BC11" w14:textId="17441851" w:rsidR="00A216C1" w:rsidRPr="00A216C1" w:rsidRDefault="00A216C1" w:rsidP="00EB0BEF">
      <w:pPr>
        <w:spacing w:beforeLines="50" w:before="156"/>
        <w:jc w:val="left"/>
        <w:rPr>
          <w:rFonts w:ascii="Times New Roman" w:hAnsi="Times New Roman" w:cs="Times New Roman"/>
          <w:sz w:val="18"/>
          <w:szCs w:val="21"/>
        </w:rPr>
      </w:pPr>
      <w:r w:rsidRPr="00A216C1">
        <w:rPr>
          <w:rFonts w:ascii="Times New Roman" w:hAnsi="Times New Roman" w:cs="Times New Roman" w:hint="eastAsia"/>
          <w:sz w:val="18"/>
          <w:szCs w:val="21"/>
        </w:rPr>
        <w:t>N</w:t>
      </w:r>
      <w:r w:rsidRPr="00A216C1">
        <w:rPr>
          <w:rFonts w:ascii="Times New Roman" w:hAnsi="Times New Roman" w:cs="Times New Roman"/>
          <w:sz w:val="18"/>
          <w:szCs w:val="21"/>
        </w:rPr>
        <w:t>ote</w:t>
      </w:r>
      <w:r w:rsidR="00A33469">
        <w:rPr>
          <w:rFonts w:ascii="Times New Roman" w:hAnsi="Times New Roman" w:cs="Times New Roman"/>
          <w:sz w:val="18"/>
          <w:szCs w:val="21"/>
        </w:rPr>
        <w:t>:</w:t>
      </w:r>
      <w:r w:rsidRPr="00A216C1">
        <w:rPr>
          <w:rFonts w:ascii="Times New Roman" w:hAnsi="Times New Roman" w:cs="Times New Roman"/>
          <w:sz w:val="18"/>
          <w:szCs w:val="21"/>
        </w:rPr>
        <w:t xml:space="preserve"> </w:t>
      </w:r>
      <w:r w:rsidR="00DF0350">
        <w:rPr>
          <w:rFonts w:ascii="Times New Roman" w:hAnsi="Times New Roman" w:cs="Times New Roman"/>
          <w:sz w:val="18"/>
          <w:szCs w:val="21"/>
        </w:rPr>
        <w:t>T</w:t>
      </w:r>
      <w:r w:rsidR="00DF0350" w:rsidRPr="00DF0350">
        <w:rPr>
          <w:rFonts w:ascii="Times New Roman" w:hAnsi="Times New Roman" w:cs="Times New Roman"/>
          <w:sz w:val="18"/>
          <w:szCs w:val="21"/>
          <w:vertAlign w:val="subscript"/>
        </w:rPr>
        <w:t>12</w:t>
      </w:r>
      <w:r w:rsidR="00DF0350">
        <w:rPr>
          <w:rFonts w:ascii="Times New Roman" w:hAnsi="Times New Roman" w:cs="Times New Roman"/>
          <w:sz w:val="18"/>
          <w:szCs w:val="21"/>
        </w:rPr>
        <w:t xml:space="preserve"> (thoracic vertebral body), L</w:t>
      </w:r>
      <w:r w:rsidR="00DF0350" w:rsidRPr="00DF0350">
        <w:rPr>
          <w:rFonts w:ascii="Times New Roman" w:hAnsi="Times New Roman" w:cs="Times New Roman"/>
          <w:sz w:val="18"/>
          <w:szCs w:val="21"/>
          <w:vertAlign w:val="subscript"/>
        </w:rPr>
        <w:t>1-5</w:t>
      </w:r>
      <w:r w:rsidR="00DF0350">
        <w:rPr>
          <w:rFonts w:ascii="Times New Roman" w:hAnsi="Times New Roman" w:cs="Times New Roman"/>
          <w:sz w:val="18"/>
          <w:szCs w:val="21"/>
        </w:rPr>
        <w:t xml:space="preserve"> (lumbar vertebral bodies), S</w:t>
      </w:r>
      <w:r w:rsidR="00DF0350" w:rsidRPr="00DF0350">
        <w:rPr>
          <w:rFonts w:ascii="Times New Roman" w:hAnsi="Times New Roman" w:cs="Times New Roman"/>
          <w:sz w:val="18"/>
          <w:szCs w:val="21"/>
          <w:vertAlign w:val="subscript"/>
        </w:rPr>
        <w:t>1-5</w:t>
      </w:r>
      <w:r w:rsidR="00DF0350">
        <w:rPr>
          <w:rFonts w:ascii="Times New Roman" w:hAnsi="Times New Roman" w:cs="Times New Roman"/>
          <w:sz w:val="18"/>
          <w:szCs w:val="21"/>
        </w:rPr>
        <w:t xml:space="preserve"> (sacral bones), L_F (left femoral head), R_F (right femoral head). </w:t>
      </w:r>
      <w:r w:rsidR="00D066FD">
        <w:rPr>
          <w:rFonts w:ascii="Times New Roman" w:hAnsi="Times New Roman" w:cs="Times New Roman"/>
          <w:sz w:val="18"/>
          <w:szCs w:val="21"/>
          <w:vertAlign w:val="superscript"/>
        </w:rPr>
        <w:t>a</w:t>
      </w:r>
      <w:r w:rsidR="00DF0350">
        <w:rPr>
          <w:rFonts w:ascii="Times New Roman" w:hAnsi="Times New Roman" w:cs="Times New Roman"/>
          <w:sz w:val="18"/>
          <w:szCs w:val="21"/>
        </w:rPr>
        <w:t xml:space="preserve">Expected samples: the </w:t>
      </w:r>
      <w:r w:rsidR="00D066FD">
        <w:rPr>
          <w:rFonts w:ascii="Times New Roman" w:hAnsi="Times New Roman" w:cs="Times New Roman"/>
          <w:sz w:val="18"/>
          <w:szCs w:val="21"/>
        </w:rPr>
        <w:t>samples (</w:t>
      </w:r>
      <w:r w:rsidR="00D066FD" w:rsidRPr="00D066FD">
        <w:rPr>
          <w:rFonts w:ascii="Times New Roman" w:hAnsi="Times New Roman" w:cs="Times New Roman"/>
          <w:sz w:val="18"/>
          <w:szCs w:val="21"/>
        </w:rPr>
        <w:t>Ø6</w:t>
      </w:r>
      <w:r w:rsidR="00D066FD">
        <w:rPr>
          <w:rFonts w:ascii="Times New Roman" w:hAnsi="Times New Roman" w:cs="Times New Roman"/>
          <w:sz w:val="18"/>
          <w:szCs w:val="21"/>
        </w:rPr>
        <w:t xml:space="preserve"> </w:t>
      </w:r>
      <w:r w:rsidR="00D066FD" w:rsidRPr="00D066FD">
        <w:rPr>
          <w:rFonts w:ascii="Times New Roman" w:hAnsi="Times New Roman" w:cs="Times New Roman"/>
          <w:sz w:val="18"/>
          <w:szCs w:val="21"/>
        </w:rPr>
        <w:t>×12 mm</w:t>
      </w:r>
      <w:r w:rsidR="00D066FD">
        <w:rPr>
          <w:rFonts w:ascii="Times New Roman" w:hAnsi="Times New Roman" w:cs="Times New Roman"/>
          <w:sz w:val="18"/>
          <w:szCs w:val="21"/>
        </w:rPr>
        <w:t>) collected from actual cores, of theses, t</w:t>
      </w:r>
      <w:r w:rsidR="00D066FD" w:rsidRPr="00D066FD">
        <w:rPr>
          <w:rFonts w:ascii="Times New Roman" w:hAnsi="Times New Roman" w:cs="Times New Roman"/>
          <w:sz w:val="18"/>
          <w:szCs w:val="21"/>
        </w:rPr>
        <w:t xml:space="preserve">he </w:t>
      </w:r>
      <w:r w:rsidR="00BF44D4">
        <w:rPr>
          <w:rFonts w:ascii="Times New Roman" w:hAnsi="Times New Roman" w:cs="Times New Roman"/>
          <w:sz w:val="18"/>
          <w:szCs w:val="21"/>
        </w:rPr>
        <w:t xml:space="preserve">most of </w:t>
      </w:r>
      <w:r w:rsidR="00D066FD" w:rsidRPr="00D066FD">
        <w:rPr>
          <w:rFonts w:ascii="Times New Roman" w:hAnsi="Times New Roman" w:cs="Times New Roman"/>
          <w:sz w:val="18"/>
          <w:szCs w:val="21"/>
        </w:rPr>
        <w:t>cylindrical cores from lumbar vertebra</w:t>
      </w:r>
      <w:r w:rsidR="00D066FD">
        <w:rPr>
          <w:rFonts w:ascii="Times New Roman" w:hAnsi="Times New Roman" w:cs="Times New Roman"/>
          <w:sz w:val="18"/>
          <w:szCs w:val="21"/>
        </w:rPr>
        <w:t>l</w:t>
      </w:r>
      <w:r w:rsidR="00D066FD" w:rsidRPr="00D066FD">
        <w:rPr>
          <w:rFonts w:ascii="Times New Roman" w:hAnsi="Times New Roman" w:cs="Times New Roman"/>
          <w:sz w:val="18"/>
          <w:szCs w:val="21"/>
        </w:rPr>
        <w:t xml:space="preserve"> </w:t>
      </w:r>
      <w:r w:rsidR="00D066FD">
        <w:rPr>
          <w:rFonts w:ascii="Times New Roman" w:hAnsi="Times New Roman" w:cs="Times New Roman"/>
          <w:sz w:val="18"/>
          <w:szCs w:val="21"/>
        </w:rPr>
        <w:t xml:space="preserve">bodies </w:t>
      </w:r>
      <w:r w:rsidR="00D066FD" w:rsidRPr="00D066FD">
        <w:rPr>
          <w:rFonts w:ascii="Times New Roman" w:hAnsi="Times New Roman" w:cs="Times New Roman"/>
          <w:sz w:val="18"/>
          <w:szCs w:val="21"/>
        </w:rPr>
        <w:t xml:space="preserve">were about 15-20 mm, and </w:t>
      </w:r>
      <w:r w:rsidR="00D066FD">
        <w:rPr>
          <w:rFonts w:ascii="Times New Roman" w:hAnsi="Times New Roman" w:cs="Times New Roman"/>
          <w:sz w:val="18"/>
          <w:szCs w:val="21"/>
        </w:rPr>
        <w:t>1</w:t>
      </w:r>
      <w:r w:rsidR="00D066FD" w:rsidRPr="00D066FD">
        <w:rPr>
          <w:rFonts w:ascii="Times New Roman" w:hAnsi="Times New Roman" w:cs="Times New Roman"/>
          <w:sz w:val="18"/>
          <w:szCs w:val="21"/>
        </w:rPr>
        <w:t xml:space="preserve"> sample c</w:t>
      </w:r>
      <w:r w:rsidR="00D066FD">
        <w:rPr>
          <w:rFonts w:ascii="Times New Roman" w:hAnsi="Times New Roman" w:cs="Times New Roman"/>
          <w:sz w:val="18"/>
          <w:szCs w:val="21"/>
        </w:rPr>
        <w:t>an</w:t>
      </w:r>
      <w:r w:rsidR="00D066FD" w:rsidRPr="00D066FD">
        <w:rPr>
          <w:rFonts w:ascii="Times New Roman" w:hAnsi="Times New Roman" w:cs="Times New Roman"/>
          <w:sz w:val="18"/>
          <w:szCs w:val="21"/>
        </w:rPr>
        <w:t xml:space="preserve"> be obtained, but </w:t>
      </w:r>
      <w:r w:rsidR="00D066FD">
        <w:rPr>
          <w:rFonts w:ascii="Times New Roman" w:hAnsi="Times New Roman" w:cs="Times New Roman"/>
          <w:sz w:val="18"/>
          <w:szCs w:val="21"/>
        </w:rPr>
        <w:t>9</w:t>
      </w:r>
      <w:r w:rsidR="00D066FD" w:rsidRPr="00D066FD">
        <w:rPr>
          <w:rFonts w:ascii="Times New Roman" w:hAnsi="Times New Roman" w:cs="Times New Roman"/>
          <w:sz w:val="18"/>
          <w:szCs w:val="21"/>
        </w:rPr>
        <w:t xml:space="preserve"> of them were </w:t>
      </w:r>
      <w:r w:rsidR="00DD5008">
        <w:rPr>
          <w:rFonts w:ascii="Times New Roman" w:hAnsi="Times New Roman" w:cs="Times New Roman"/>
          <w:sz w:val="18"/>
          <w:szCs w:val="21"/>
        </w:rPr>
        <w:t>about</w:t>
      </w:r>
      <w:r w:rsidR="00D066FD" w:rsidRPr="00D066FD">
        <w:rPr>
          <w:rFonts w:ascii="Times New Roman" w:hAnsi="Times New Roman" w:cs="Times New Roman"/>
          <w:sz w:val="18"/>
          <w:szCs w:val="21"/>
        </w:rPr>
        <w:t xml:space="preserve"> 2</w:t>
      </w:r>
      <w:r w:rsidR="00DD5008">
        <w:rPr>
          <w:rFonts w:ascii="Times New Roman" w:hAnsi="Times New Roman" w:cs="Times New Roman"/>
          <w:sz w:val="18"/>
          <w:szCs w:val="21"/>
        </w:rPr>
        <w:t>6</w:t>
      </w:r>
      <w:r w:rsidR="00D066FD" w:rsidRPr="00D066FD">
        <w:rPr>
          <w:rFonts w:ascii="Times New Roman" w:hAnsi="Times New Roman" w:cs="Times New Roman"/>
          <w:sz w:val="18"/>
          <w:szCs w:val="21"/>
        </w:rPr>
        <w:t xml:space="preserve"> mm, and </w:t>
      </w:r>
      <w:r w:rsidR="003D527E">
        <w:rPr>
          <w:rFonts w:ascii="Times New Roman" w:hAnsi="Times New Roman" w:cs="Times New Roman"/>
          <w:sz w:val="18"/>
          <w:szCs w:val="21"/>
        </w:rPr>
        <w:t>2</w:t>
      </w:r>
      <w:r w:rsidR="00D066FD" w:rsidRPr="00D066FD">
        <w:rPr>
          <w:rFonts w:ascii="Times New Roman" w:hAnsi="Times New Roman" w:cs="Times New Roman"/>
          <w:sz w:val="18"/>
          <w:szCs w:val="21"/>
        </w:rPr>
        <w:t xml:space="preserve"> samples c</w:t>
      </w:r>
      <w:r w:rsidR="00D066FD">
        <w:rPr>
          <w:rFonts w:ascii="Times New Roman" w:hAnsi="Times New Roman" w:cs="Times New Roman"/>
          <w:sz w:val="18"/>
          <w:szCs w:val="21"/>
        </w:rPr>
        <w:t xml:space="preserve">an </w:t>
      </w:r>
      <w:r w:rsidR="00D066FD" w:rsidRPr="00D066FD">
        <w:rPr>
          <w:rFonts w:ascii="Times New Roman" w:hAnsi="Times New Roman" w:cs="Times New Roman"/>
          <w:sz w:val="18"/>
          <w:szCs w:val="21"/>
        </w:rPr>
        <w:t>be obtained.</w:t>
      </w:r>
      <w:r w:rsidR="003D527E">
        <w:rPr>
          <w:rFonts w:ascii="Times New Roman" w:hAnsi="Times New Roman" w:cs="Times New Roman"/>
          <w:sz w:val="18"/>
          <w:szCs w:val="21"/>
        </w:rPr>
        <w:t xml:space="preserve"> T</w:t>
      </w:r>
      <w:r w:rsidR="003D527E">
        <w:rPr>
          <w:rFonts w:ascii="Times New Roman" w:hAnsi="Times New Roman" w:cs="Times New Roman" w:hint="eastAsia"/>
          <w:sz w:val="18"/>
          <w:szCs w:val="21"/>
        </w:rPr>
        <w:t>hus</w:t>
      </w:r>
      <w:r w:rsidR="003D527E">
        <w:rPr>
          <w:rFonts w:ascii="Times New Roman" w:hAnsi="Times New Roman" w:cs="Times New Roman"/>
          <w:sz w:val="18"/>
          <w:szCs w:val="21"/>
        </w:rPr>
        <w:t xml:space="preserve">, </w:t>
      </w:r>
      <w:r w:rsidR="003D527E" w:rsidRPr="003D527E">
        <w:rPr>
          <w:rFonts w:ascii="Times New Roman" w:hAnsi="Times New Roman" w:cs="Times New Roman"/>
          <w:sz w:val="18"/>
          <w:szCs w:val="21"/>
          <w:vertAlign w:val="superscript"/>
        </w:rPr>
        <w:t>b</w:t>
      </w:r>
      <w:r w:rsidR="003D527E">
        <w:rPr>
          <w:rFonts w:ascii="Times New Roman" w:hAnsi="Times New Roman" w:cs="Times New Roman"/>
          <w:sz w:val="18"/>
          <w:szCs w:val="21"/>
        </w:rPr>
        <w:t>Actual samples (Total)</w:t>
      </w:r>
      <w:r w:rsidR="003D527E" w:rsidRPr="003D527E">
        <w:rPr>
          <w:rFonts w:ascii="Times New Roman" w:hAnsi="Times New Roman" w:cs="Times New Roman"/>
          <w:sz w:val="18"/>
          <w:szCs w:val="21"/>
        </w:rPr>
        <w:t xml:space="preserve"> </w:t>
      </w:r>
      <w:r w:rsidR="003D527E">
        <w:rPr>
          <w:rFonts w:ascii="Times New Roman" w:hAnsi="Times New Roman" w:cs="Times New Roman"/>
          <w:sz w:val="18"/>
          <w:szCs w:val="21"/>
        </w:rPr>
        <w:t xml:space="preserve">obtained from the </w:t>
      </w:r>
      <w:r w:rsidR="003D527E" w:rsidRPr="00D066FD">
        <w:rPr>
          <w:rFonts w:ascii="Times New Roman" w:hAnsi="Times New Roman" w:cs="Times New Roman"/>
          <w:sz w:val="18"/>
          <w:szCs w:val="21"/>
        </w:rPr>
        <w:t>lumbar vertebra</w:t>
      </w:r>
      <w:r w:rsidR="003D527E">
        <w:rPr>
          <w:rFonts w:ascii="Times New Roman" w:hAnsi="Times New Roman" w:cs="Times New Roman"/>
          <w:sz w:val="18"/>
          <w:szCs w:val="21"/>
        </w:rPr>
        <w:t>l</w:t>
      </w:r>
      <w:r w:rsidR="003D527E" w:rsidRPr="00D066FD">
        <w:rPr>
          <w:rFonts w:ascii="Times New Roman" w:hAnsi="Times New Roman" w:cs="Times New Roman"/>
          <w:sz w:val="18"/>
          <w:szCs w:val="21"/>
        </w:rPr>
        <w:t xml:space="preserve"> </w:t>
      </w:r>
      <w:r w:rsidR="003D527E">
        <w:rPr>
          <w:rFonts w:ascii="Times New Roman" w:hAnsi="Times New Roman" w:cs="Times New Roman"/>
          <w:sz w:val="18"/>
          <w:szCs w:val="21"/>
        </w:rPr>
        <w:t xml:space="preserve">bodies were 9 more than </w:t>
      </w:r>
      <w:r w:rsidR="003D527E" w:rsidRPr="003D527E">
        <w:rPr>
          <w:rFonts w:ascii="Times New Roman" w:hAnsi="Times New Roman" w:cs="Times New Roman"/>
          <w:sz w:val="18"/>
          <w:szCs w:val="21"/>
          <w:vertAlign w:val="superscript"/>
        </w:rPr>
        <w:t>a</w:t>
      </w:r>
      <w:r w:rsidR="003D527E">
        <w:rPr>
          <w:rFonts w:ascii="Times New Roman" w:hAnsi="Times New Roman" w:cs="Times New Roman"/>
          <w:sz w:val="18"/>
          <w:szCs w:val="21"/>
        </w:rPr>
        <w:t>Expected samples.</w:t>
      </w:r>
      <w:r w:rsidR="004825A5">
        <w:rPr>
          <w:rFonts w:ascii="Times New Roman" w:hAnsi="Times New Roman" w:cs="Times New Roman"/>
          <w:sz w:val="18"/>
          <w:szCs w:val="21"/>
        </w:rPr>
        <w:t xml:space="preserve"> </w:t>
      </w:r>
      <w:proofErr w:type="spellStart"/>
      <w:r w:rsidR="004825A5" w:rsidRPr="004825A5">
        <w:rPr>
          <w:rFonts w:ascii="Times New Roman" w:hAnsi="Times New Roman" w:cs="Times New Roman"/>
          <w:sz w:val="18"/>
          <w:szCs w:val="21"/>
          <w:vertAlign w:val="superscript"/>
        </w:rPr>
        <w:t>c</w:t>
      </w:r>
      <w:r w:rsidR="004825A5">
        <w:rPr>
          <w:rFonts w:ascii="Times New Roman" w:hAnsi="Times New Roman" w:cs="Times New Roman"/>
          <w:sz w:val="18"/>
          <w:szCs w:val="21"/>
        </w:rPr>
        <w:t>Final</w:t>
      </w:r>
      <w:proofErr w:type="spellEnd"/>
      <w:r w:rsidR="004825A5">
        <w:rPr>
          <w:rFonts w:ascii="Times New Roman" w:hAnsi="Times New Roman" w:cs="Times New Roman"/>
          <w:sz w:val="18"/>
          <w:szCs w:val="21"/>
        </w:rPr>
        <w:t xml:space="preserve"> samples: </w:t>
      </w:r>
      <w:r w:rsidR="00327D38">
        <w:rPr>
          <w:rFonts w:ascii="Times New Roman" w:hAnsi="Times New Roman" w:cs="Times New Roman"/>
          <w:sz w:val="18"/>
          <w:szCs w:val="21"/>
        </w:rPr>
        <w:t>t</w:t>
      </w:r>
      <w:r w:rsidR="004825A5" w:rsidRPr="004825A5">
        <w:rPr>
          <w:rFonts w:ascii="Times New Roman" w:hAnsi="Times New Roman" w:cs="Times New Roman"/>
          <w:sz w:val="18"/>
          <w:szCs w:val="21"/>
        </w:rPr>
        <w:t xml:space="preserve">he stress-strain curves after testing were </w:t>
      </w:r>
      <w:r w:rsidR="004825A5">
        <w:rPr>
          <w:rFonts w:ascii="Times New Roman" w:hAnsi="Times New Roman" w:cs="Times New Roman"/>
          <w:sz w:val="18"/>
          <w:szCs w:val="21"/>
        </w:rPr>
        <w:t>checked</w:t>
      </w:r>
      <w:r w:rsidR="004825A5" w:rsidRPr="004825A5">
        <w:rPr>
          <w:rFonts w:ascii="Times New Roman" w:hAnsi="Times New Roman" w:cs="Times New Roman"/>
          <w:sz w:val="18"/>
          <w:szCs w:val="21"/>
        </w:rPr>
        <w:t xml:space="preserve">, and samples that did not meet the inclusion criteria as well as those due to methodological errors were excluded, the remaining samples </w:t>
      </w:r>
      <w:r w:rsidR="00A33469">
        <w:rPr>
          <w:rFonts w:ascii="Times New Roman" w:hAnsi="Times New Roman" w:cs="Times New Roman"/>
          <w:sz w:val="18"/>
          <w:szCs w:val="21"/>
        </w:rPr>
        <w:t xml:space="preserve">were </w:t>
      </w:r>
      <w:r w:rsidR="004825A5" w:rsidRPr="004825A5">
        <w:rPr>
          <w:rFonts w:ascii="Times New Roman" w:hAnsi="Times New Roman" w:cs="Times New Roman"/>
          <w:sz w:val="18"/>
          <w:szCs w:val="21"/>
        </w:rPr>
        <w:t>used for the final statistical analysis.</w:t>
      </w:r>
      <w:r w:rsidR="004825A5">
        <w:rPr>
          <w:rFonts w:ascii="Times New Roman" w:hAnsi="Times New Roman" w:cs="Times New Roman"/>
          <w:sz w:val="18"/>
          <w:szCs w:val="21"/>
        </w:rPr>
        <w:t xml:space="preserve"> </w:t>
      </w:r>
      <w:r w:rsidR="004825A5" w:rsidRPr="004825A5">
        <w:rPr>
          <w:rFonts w:ascii="Times New Roman" w:hAnsi="Times New Roman" w:cs="Times New Roman"/>
          <w:sz w:val="18"/>
          <w:szCs w:val="21"/>
          <w:vertAlign w:val="superscript"/>
        </w:rPr>
        <w:t>d</w:t>
      </w:r>
      <w:r w:rsidR="004825A5">
        <w:rPr>
          <w:rFonts w:ascii="Times New Roman" w:hAnsi="Times New Roman" w:cs="Times New Roman"/>
          <w:sz w:val="18"/>
          <w:szCs w:val="21"/>
        </w:rPr>
        <w:t xml:space="preserve">Actual L_F: </w:t>
      </w:r>
      <w:r w:rsidR="0082009A">
        <w:rPr>
          <w:rFonts w:ascii="Times New Roman" w:hAnsi="Times New Roman" w:cs="Times New Roman"/>
          <w:sz w:val="18"/>
          <w:szCs w:val="21"/>
        </w:rPr>
        <w:t>one</w:t>
      </w:r>
      <w:r w:rsidR="002B19E3">
        <w:rPr>
          <w:rFonts w:ascii="Times New Roman" w:hAnsi="Times New Roman" w:cs="Times New Roman"/>
          <w:sz w:val="18"/>
          <w:szCs w:val="21"/>
        </w:rPr>
        <w:t xml:space="preserve"> of the donor bones was the presence of </w:t>
      </w:r>
      <w:r w:rsidR="00A33469">
        <w:rPr>
          <w:rFonts w:ascii="Times New Roman" w:hAnsi="Times New Roman" w:cs="Times New Roman"/>
          <w:sz w:val="18"/>
          <w:szCs w:val="21"/>
        </w:rPr>
        <w:t xml:space="preserve">a </w:t>
      </w:r>
      <w:r w:rsidR="002B19E3">
        <w:rPr>
          <w:rFonts w:ascii="Times New Roman" w:hAnsi="Times New Roman" w:cs="Times New Roman"/>
          <w:sz w:val="18"/>
          <w:szCs w:val="21"/>
        </w:rPr>
        <w:t xml:space="preserve">prosthesis in the left hip, so the femoral head cannot be </w:t>
      </w:r>
      <w:r w:rsidR="00BF44D4">
        <w:rPr>
          <w:rFonts w:ascii="Times New Roman" w:hAnsi="Times New Roman" w:cs="Times New Roman"/>
          <w:sz w:val="18"/>
          <w:szCs w:val="21"/>
        </w:rPr>
        <w:t>used</w:t>
      </w:r>
      <w:r w:rsidR="002B19E3">
        <w:rPr>
          <w:rFonts w:ascii="Times New Roman" w:hAnsi="Times New Roman" w:cs="Times New Roman"/>
          <w:sz w:val="18"/>
          <w:szCs w:val="21"/>
        </w:rPr>
        <w:t xml:space="preserve">. </w:t>
      </w:r>
      <w:proofErr w:type="spellStart"/>
      <w:r w:rsidR="002B19E3" w:rsidRPr="002B19E3">
        <w:rPr>
          <w:rFonts w:ascii="Times New Roman" w:hAnsi="Times New Roman" w:cs="Times New Roman"/>
          <w:sz w:val="18"/>
          <w:szCs w:val="21"/>
          <w:vertAlign w:val="superscript"/>
        </w:rPr>
        <w:t>e</w:t>
      </w:r>
      <w:r w:rsidR="002B19E3">
        <w:rPr>
          <w:rFonts w:ascii="Times New Roman" w:hAnsi="Times New Roman" w:cs="Times New Roman"/>
          <w:sz w:val="18"/>
          <w:szCs w:val="21"/>
        </w:rPr>
        <w:t>L_F</w:t>
      </w:r>
      <w:proofErr w:type="spellEnd"/>
      <w:r w:rsidR="002B19E3">
        <w:rPr>
          <w:rFonts w:ascii="Times New Roman" w:hAnsi="Times New Roman" w:cs="Times New Roman"/>
          <w:sz w:val="18"/>
          <w:szCs w:val="21"/>
        </w:rPr>
        <w:t>:</w:t>
      </w:r>
      <w:r w:rsidR="0082009A">
        <w:rPr>
          <w:rFonts w:ascii="Times New Roman" w:hAnsi="Times New Roman" w:cs="Times New Roman"/>
          <w:sz w:val="18"/>
          <w:szCs w:val="21"/>
        </w:rPr>
        <w:t xml:space="preserve"> one cylindrical core was excluded due to a </w:t>
      </w:r>
      <w:r w:rsidR="00BF44D4">
        <w:rPr>
          <w:rFonts w:ascii="Times New Roman" w:hAnsi="Times New Roman" w:cs="Times New Roman"/>
          <w:sz w:val="18"/>
          <w:szCs w:val="21"/>
        </w:rPr>
        <w:t>deviation</w:t>
      </w:r>
      <w:r w:rsidR="0082009A">
        <w:rPr>
          <w:rFonts w:ascii="Times New Roman" w:hAnsi="Times New Roman" w:cs="Times New Roman"/>
          <w:sz w:val="18"/>
          <w:szCs w:val="21"/>
        </w:rPr>
        <w:t xml:space="preserve"> in the drilling direction.</w:t>
      </w:r>
      <w:r w:rsidR="00E55FE1">
        <w:rPr>
          <w:rFonts w:ascii="Times New Roman" w:hAnsi="Times New Roman" w:cs="Times New Roman"/>
          <w:sz w:val="18"/>
          <w:szCs w:val="21"/>
        </w:rPr>
        <w:t xml:space="preserve"> </w:t>
      </w:r>
      <w:proofErr w:type="spellStart"/>
      <w:r w:rsidR="00E55FE1" w:rsidRPr="00E55FE1">
        <w:rPr>
          <w:rFonts w:ascii="Times New Roman" w:hAnsi="Times New Roman" w:cs="Times New Roman"/>
          <w:sz w:val="18"/>
          <w:szCs w:val="21"/>
          <w:vertAlign w:val="superscript"/>
        </w:rPr>
        <w:t>f</w:t>
      </w:r>
      <w:r w:rsidR="00E55FE1">
        <w:rPr>
          <w:rFonts w:ascii="Times New Roman" w:hAnsi="Times New Roman" w:cs="Times New Roman"/>
          <w:sz w:val="18"/>
          <w:szCs w:val="21"/>
        </w:rPr>
        <w:t>R_F</w:t>
      </w:r>
      <w:proofErr w:type="spellEnd"/>
      <w:r w:rsidR="00E55FE1">
        <w:rPr>
          <w:rFonts w:ascii="Times New Roman" w:hAnsi="Times New Roman" w:cs="Times New Roman"/>
          <w:sz w:val="18"/>
          <w:szCs w:val="21"/>
        </w:rPr>
        <w:t xml:space="preserve">: </w:t>
      </w:r>
      <w:r w:rsidR="00327D38">
        <w:rPr>
          <w:rFonts w:ascii="Times New Roman" w:hAnsi="Times New Roman" w:cs="Times New Roman"/>
          <w:sz w:val="18"/>
          <w:szCs w:val="21"/>
        </w:rPr>
        <w:t>o</w:t>
      </w:r>
      <w:r w:rsidR="00E55FE1">
        <w:rPr>
          <w:rFonts w:ascii="Times New Roman" w:hAnsi="Times New Roman" w:cs="Times New Roman"/>
          <w:sz w:val="18"/>
          <w:szCs w:val="21"/>
        </w:rPr>
        <w:t>ne sample was damaged during the cutting.</w:t>
      </w:r>
    </w:p>
    <w:sectPr w:rsidR="00A216C1" w:rsidRPr="00A216C1" w:rsidSect="004A220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7A3"/>
    <w:rsid w:val="00055E0C"/>
    <w:rsid w:val="00081027"/>
    <w:rsid w:val="000D3E40"/>
    <w:rsid w:val="00103A99"/>
    <w:rsid w:val="00171C7C"/>
    <w:rsid w:val="002B19E3"/>
    <w:rsid w:val="00311F51"/>
    <w:rsid w:val="00327D38"/>
    <w:rsid w:val="003D527E"/>
    <w:rsid w:val="00422CCE"/>
    <w:rsid w:val="004825A5"/>
    <w:rsid w:val="004A2209"/>
    <w:rsid w:val="004E478B"/>
    <w:rsid w:val="005A2268"/>
    <w:rsid w:val="005A4543"/>
    <w:rsid w:val="005A78DC"/>
    <w:rsid w:val="006D45CE"/>
    <w:rsid w:val="00756186"/>
    <w:rsid w:val="007C22C6"/>
    <w:rsid w:val="007D7A8F"/>
    <w:rsid w:val="0082009A"/>
    <w:rsid w:val="00847733"/>
    <w:rsid w:val="008B48C3"/>
    <w:rsid w:val="008C4665"/>
    <w:rsid w:val="008E2563"/>
    <w:rsid w:val="008F0EB1"/>
    <w:rsid w:val="00946F8F"/>
    <w:rsid w:val="009B05CC"/>
    <w:rsid w:val="009F38B6"/>
    <w:rsid w:val="00A211C6"/>
    <w:rsid w:val="00A216C1"/>
    <w:rsid w:val="00A33469"/>
    <w:rsid w:val="00BB45B3"/>
    <w:rsid w:val="00BD37A3"/>
    <w:rsid w:val="00BF44D4"/>
    <w:rsid w:val="00CA610D"/>
    <w:rsid w:val="00CB3FEB"/>
    <w:rsid w:val="00CB5B24"/>
    <w:rsid w:val="00D066FD"/>
    <w:rsid w:val="00D9523E"/>
    <w:rsid w:val="00DD5008"/>
    <w:rsid w:val="00DE5BFA"/>
    <w:rsid w:val="00DF0350"/>
    <w:rsid w:val="00E55FE1"/>
    <w:rsid w:val="00EB0BEF"/>
    <w:rsid w:val="00EF2F44"/>
    <w:rsid w:val="00F235CB"/>
    <w:rsid w:val="00F6606A"/>
    <w:rsid w:val="00FC6743"/>
    <w:rsid w:val="00FC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5BDF6"/>
  <w15:chartTrackingRefBased/>
  <w15:docId w15:val="{2B2B82EC-137E-334B-9D5C-B309172E5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22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15447E-B8F4-9244-BD35-DB7F21A9ACFD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4371</dc:creator>
  <cp:keywords/>
  <dc:description/>
  <cp:lastModifiedBy>a34371</cp:lastModifiedBy>
  <cp:revision>20</cp:revision>
  <dcterms:created xsi:type="dcterms:W3CDTF">2022-07-10T20:13:00Z</dcterms:created>
  <dcterms:modified xsi:type="dcterms:W3CDTF">2022-07-1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479</vt:lpwstr>
  </property>
  <property fmtid="{D5CDD505-2E9C-101B-9397-08002B2CF9AE}" pid="3" name="grammarly_documentContext">
    <vt:lpwstr>{"goals":[],"domain":"general","emotions":[],"dialect":"american"}</vt:lpwstr>
  </property>
</Properties>
</file>